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E2707" w14:textId="490BF4FA" w:rsidR="00CD3A44" w:rsidRPr="00196417" w:rsidRDefault="001964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6417">
        <w:rPr>
          <w:rFonts w:ascii="Times New Roman" w:hAnsi="Times New Roman" w:cs="Times New Roman"/>
          <w:b/>
          <w:bCs/>
          <w:sz w:val="24"/>
          <w:szCs w:val="24"/>
        </w:rPr>
        <w:t xml:space="preserve">Table 4: Relationship between the characteristics of ALWHIV and </w:t>
      </w:r>
      <w:r w:rsidR="00CD3A44" w:rsidRPr="00196417">
        <w:rPr>
          <w:rFonts w:ascii="Times New Roman" w:hAnsi="Times New Roman" w:cs="Times New Roman"/>
          <w:b/>
          <w:bCs/>
          <w:sz w:val="24"/>
          <w:szCs w:val="24"/>
        </w:rPr>
        <w:t xml:space="preserve">Externalising </w:t>
      </w:r>
      <w:r w:rsidRPr="00196417">
        <w:rPr>
          <w:rFonts w:ascii="Times New Roman" w:hAnsi="Times New Roman" w:cs="Times New Roman"/>
          <w:b/>
          <w:bCs/>
          <w:sz w:val="24"/>
          <w:szCs w:val="24"/>
        </w:rPr>
        <w:t xml:space="preserve">disorders </w:t>
      </w:r>
    </w:p>
    <w:tbl>
      <w:tblPr>
        <w:tblStyle w:val="TableGrid1"/>
        <w:tblW w:w="9932" w:type="dxa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850"/>
        <w:gridCol w:w="1134"/>
        <w:gridCol w:w="933"/>
        <w:gridCol w:w="768"/>
        <w:gridCol w:w="993"/>
        <w:gridCol w:w="1006"/>
      </w:tblGrid>
      <w:tr w:rsidR="00CD3A44" w:rsidRPr="00196417" w14:paraId="3515FD72" w14:textId="77777777" w:rsidTr="00BB5FA3">
        <w:trPr>
          <w:trHeight w:val="434"/>
        </w:trPr>
        <w:tc>
          <w:tcPr>
            <w:tcW w:w="3256" w:type="dxa"/>
          </w:tcPr>
          <w:p w14:paraId="2B3CA31A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bookmarkStart w:id="0" w:name="_Hlk117578148"/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992" w:type="dxa"/>
          </w:tcPr>
          <w:p w14:paraId="5049E2E1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850" w:type="dxa"/>
          </w:tcPr>
          <w:p w14:paraId="3D91A1B0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. E</w:t>
            </w:r>
          </w:p>
        </w:tc>
        <w:tc>
          <w:tcPr>
            <w:tcW w:w="1134" w:type="dxa"/>
          </w:tcPr>
          <w:p w14:paraId="16F4AF83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ald</w:t>
            </w:r>
          </w:p>
        </w:tc>
        <w:tc>
          <w:tcPr>
            <w:tcW w:w="933" w:type="dxa"/>
          </w:tcPr>
          <w:p w14:paraId="43FDEE82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68" w:type="dxa"/>
          </w:tcPr>
          <w:p w14:paraId="7FB3DAB9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999" w:type="dxa"/>
            <w:gridSpan w:val="2"/>
          </w:tcPr>
          <w:p w14:paraId="31DAE1D2" w14:textId="77777777" w:rsidR="00CD3A44" w:rsidRPr="00196417" w:rsidRDefault="00CD3A44" w:rsidP="00BB5FA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5% CI.</w:t>
            </w:r>
          </w:p>
        </w:tc>
      </w:tr>
      <w:tr w:rsidR="00CD3A44" w:rsidRPr="00196417" w14:paraId="7C69CF97" w14:textId="77777777" w:rsidTr="00196417">
        <w:trPr>
          <w:trHeight w:val="378"/>
        </w:trPr>
        <w:tc>
          <w:tcPr>
            <w:tcW w:w="3256" w:type="dxa"/>
          </w:tcPr>
          <w:p w14:paraId="27A8D52F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3072C97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5465F65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C6648E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FFFFFF" w:themeFill="background1"/>
          </w:tcPr>
          <w:p w14:paraId="210C84A3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78492E03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A773043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1006" w:type="dxa"/>
          </w:tcPr>
          <w:p w14:paraId="398347E4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CD3A44" w:rsidRPr="00196417" w14:paraId="49844335" w14:textId="77777777" w:rsidTr="00BB5FA3">
        <w:trPr>
          <w:trHeight w:val="356"/>
        </w:trPr>
        <w:tc>
          <w:tcPr>
            <w:tcW w:w="3256" w:type="dxa"/>
          </w:tcPr>
          <w:p w14:paraId="024DC4ED" w14:textId="77777777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92" w:type="dxa"/>
          </w:tcPr>
          <w:p w14:paraId="7C886F51" w14:textId="26F4B1FB" w:rsidR="00CD3A44" w:rsidRPr="00196417" w:rsidRDefault="0094356C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850" w:type="dxa"/>
          </w:tcPr>
          <w:p w14:paraId="1923719D" w14:textId="4097A860" w:rsidR="00CD3A44" w:rsidRPr="00196417" w:rsidRDefault="0094356C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134" w:type="dxa"/>
          </w:tcPr>
          <w:p w14:paraId="7FCA4FE6" w14:textId="069120D4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933" w:type="dxa"/>
          </w:tcPr>
          <w:p w14:paraId="0F682FC8" w14:textId="08A508E9" w:rsidR="00CD3A44" w:rsidRPr="004A4FEF" w:rsidRDefault="0094356C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CD3A44"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  <w:tc>
          <w:tcPr>
            <w:tcW w:w="768" w:type="dxa"/>
          </w:tcPr>
          <w:p w14:paraId="2AFDBDA3" w14:textId="3E538658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993" w:type="dxa"/>
          </w:tcPr>
          <w:p w14:paraId="6360CF9C" w14:textId="4872AC6C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6" w:type="dxa"/>
          </w:tcPr>
          <w:p w14:paraId="140972C2" w14:textId="7CD79CEF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CD3A44" w:rsidRPr="00196417" w14:paraId="6070654E" w14:textId="77777777" w:rsidTr="00BB5FA3">
        <w:trPr>
          <w:trHeight w:val="356"/>
        </w:trPr>
        <w:tc>
          <w:tcPr>
            <w:tcW w:w="3256" w:type="dxa"/>
          </w:tcPr>
          <w:p w14:paraId="72133413" w14:textId="1C89F69B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</w:tcPr>
          <w:p w14:paraId="65C1A55A" w14:textId="2EA003F1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0" w:type="dxa"/>
          </w:tcPr>
          <w:p w14:paraId="50F14FA0" w14:textId="4FD96252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889679" w14:textId="7417CB26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170188A2" w14:textId="77863E7A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30E37F2D" w14:textId="4844192A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292B066" w14:textId="0A6E65CD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708604BB" w14:textId="32F209CA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59FF7945" w14:textId="77777777" w:rsidTr="00BB5FA3">
        <w:trPr>
          <w:trHeight w:val="370"/>
        </w:trPr>
        <w:tc>
          <w:tcPr>
            <w:tcW w:w="3256" w:type="dxa"/>
          </w:tcPr>
          <w:p w14:paraId="52EB466A" w14:textId="77777777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992" w:type="dxa"/>
          </w:tcPr>
          <w:p w14:paraId="26F92B9F" w14:textId="69DEB5C0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A3730"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850" w:type="dxa"/>
          </w:tcPr>
          <w:p w14:paraId="400B47CE" w14:textId="74ACCEBA" w:rsidR="00CD3A44" w:rsidRPr="00196417" w:rsidRDefault="003A3730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134" w:type="dxa"/>
          </w:tcPr>
          <w:p w14:paraId="0BCE89E6" w14:textId="14D5C16E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="003A3730" w:rsidRPr="001964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</w:tcPr>
          <w:p w14:paraId="0D8CEACA" w14:textId="51F6557B" w:rsidR="00CD3A44" w:rsidRPr="00196417" w:rsidRDefault="003A3730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768" w:type="dxa"/>
          </w:tcPr>
          <w:p w14:paraId="7217FDA1" w14:textId="42E12286" w:rsidR="00CD3A44" w:rsidRPr="00196417" w:rsidRDefault="003A3730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993" w:type="dxa"/>
          </w:tcPr>
          <w:p w14:paraId="1D69F6D0" w14:textId="7E271203" w:rsidR="00CD3A44" w:rsidRPr="00196417" w:rsidRDefault="003A3730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6" w:type="dxa"/>
          </w:tcPr>
          <w:p w14:paraId="052E3DA4" w14:textId="76AC89B0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CD3A44" w:rsidRPr="00196417" w14:paraId="467BDCE5" w14:textId="77777777" w:rsidTr="00BB5FA3">
        <w:trPr>
          <w:trHeight w:val="356"/>
        </w:trPr>
        <w:tc>
          <w:tcPr>
            <w:tcW w:w="3256" w:type="dxa"/>
          </w:tcPr>
          <w:p w14:paraId="38DC2ADA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lder age</w:t>
            </w:r>
          </w:p>
        </w:tc>
        <w:tc>
          <w:tcPr>
            <w:tcW w:w="992" w:type="dxa"/>
          </w:tcPr>
          <w:p w14:paraId="7164BE6A" w14:textId="0937D976" w:rsidR="00CD3A44" w:rsidRPr="00196417" w:rsidRDefault="00196417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40E9E4D0" w14:textId="5A06BBFF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FBE696" w14:textId="6CB43FF6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45C9FF54" w14:textId="625B896F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71551680" w14:textId="0EB8CB4A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84D164C" w14:textId="6A3502C9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705D4DBA" w14:textId="7C948EBE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4992C1C4" w14:textId="77777777" w:rsidTr="00BB5FA3">
        <w:trPr>
          <w:trHeight w:val="370"/>
        </w:trPr>
        <w:tc>
          <w:tcPr>
            <w:tcW w:w="3256" w:type="dxa"/>
          </w:tcPr>
          <w:p w14:paraId="3C3DE0DB" w14:textId="280EA531" w:rsidR="00CD3A44" w:rsidRPr="00196417" w:rsidRDefault="00196417" w:rsidP="00CD3A4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</w:t>
            </w:r>
            <w:r w:rsidR="00CD3A44"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unselling from health staff</w:t>
            </w:r>
          </w:p>
        </w:tc>
        <w:tc>
          <w:tcPr>
            <w:tcW w:w="992" w:type="dxa"/>
          </w:tcPr>
          <w:p w14:paraId="2CE8100B" w14:textId="3E98642C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50" w:type="dxa"/>
          </w:tcPr>
          <w:p w14:paraId="5DBC51B5" w14:textId="7747C84B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  <w:tc>
          <w:tcPr>
            <w:tcW w:w="1134" w:type="dxa"/>
          </w:tcPr>
          <w:p w14:paraId="1C97732F" w14:textId="68BC4D02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33" w:type="dxa"/>
          </w:tcPr>
          <w:p w14:paraId="792A9129" w14:textId="1AE32749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  <w:tc>
          <w:tcPr>
            <w:tcW w:w="768" w:type="dxa"/>
          </w:tcPr>
          <w:p w14:paraId="710FCFD9" w14:textId="1766E208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93" w:type="dxa"/>
          </w:tcPr>
          <w:p w14:paraId="06A59EB6" w14:textId="717D6650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006" w:type="dxa"/>
          </w:tcPr>
          <w:p w14:paraId="1AC66EBB" w14:textId="72CB1215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CD3A44" w:rsidRPr="00196417" w14:paraId="7D82036B" w14:textId="77777777" w:rsidTr="00BB5FA3">
        <w:trPr>
          <w:trHeight w:val="356"/>
        </w:trPr>
        <w:tc>
          <w:tcPr>
            <w:tcW w:w="3256" w:type="dxa"/>
          </w:tcPr>
          <w:p w14:paraId="1E206122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992" w:type="dxa"/>
          </w:tcPr>
          <w:p w14:paraId="5B3B2287" w14:textId="57A39CA6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06A87255" w14:textId="13CACBC2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36DFD4" w14:textId="13A749E7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5F357D4A" w14:textId="6D27319D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22145F58" w14:textId="54D792CA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29A762F" w14:textId="0274C5DE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7AB499ED" w14:textId="417A0DEB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08DCEC2A" w14:textId="77777777" w:rsidTr="00BB5FA3">
        <w:trPr>
          <w:trHeight w:val="356"/>
        </w:trPr>
        <w:tc>
          <w:tcPr>
            <w:tcW w:w="3256" w:type="dxa"/>
          </w:tcPr>
          <w:p w14:paraId="3E66BBA9" w14:textId="16BBA443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aternally orphaned </w:t>
            </w:r>
          </w:p>
        </w:tc>
        <w:tc>
          <w:tcPr>
            <w:tcW w:w="992" w:type="dxa"/>
          </w:tcPr>
          <w:p w14:paraId="063A1FAF" w14:textId="28EF67D7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3A3730" w:rsidRPr="001964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7EDE3584" w14:textId="729F4C55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DB80AF5" w14:textId="66D52892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="003A3730" w:rsidRPr="001964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3" w:type="dxa"/>
          </w:tcPr>
          <w:p w14:paraId="0889122E" w14:textId="442F55F6" w:rsidR="00CD3A44" w:rsidRPr="004A4FEF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CD3A44"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768" w:type="dxa"/>
          </w:tcPr>
          <w:p w14:paraId="0D8B1288" w14:textId="36ADCA1C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993" w:type="dxa"/>
          </w:tcPr>
          <w:p w14:paraId="2B529824" w14:textId="4D5AFD21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06" w:type="dxa"/>
          </w:tcPr>
          <w:p w14:paraId="1AA3616A" w14:textId="738195C1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</w:tr>
      <w:tr w:rsidR="00CD3A44" w:rsidRPr="00196417" w14:paraId="5AE6657E" w14:textId="77777777" w:rsidTr="00BB5FA3">
        <w:trPr>
          <w:trHeight w:val="356"/>
        </w:trPr>
        <w:tc>
          <w:tcPr>
            <w:tcW w:w="3256" w:type="dxa"/>
          </w:tcPr>
          <w:p w14:paraId="7C853128" w14:textId="6AB480E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1CBBD4BA" w14:textId="4E97B550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6CDCAD86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8F9D23B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530318A5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38D54B68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9BAA9F9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3917A374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150611CE" w14:textId="77777777" w:rsidTr="00BB5FA3">
        <w:trPr>
          <w:trHeight w:val="356"/>
        </w:trPr>
        <w:tc>
          <w:tcPr>
            <w:tcW w:w="3256" w:type="dxa"/>
          </w:tcPr>
          <w:p w14:paraId="202FCC94" w14:textId="38EF89D2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aternally orphaned </w:t>
            </w:r>
          </w:p>
        </w:tc>
        <w:tc>
          <w:tcPr>
            <w:tcW w:w="992" w:type="dxa"/>
          </w:tcPr>
          <w:p w14:paraId="64C802C9" w14:textId="4BF2AB1F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.831</w:t>
            </w:r>
          </w:p>
        </w:tc>
        <w:tc>
          <w:tcPr>
            <w:tcW w:w="850" w:type="dxa"/>
          </w:tcPr>
          <w:p w14:paraId="681FBB9F" w14:textId="6B7415EE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.341</w:t>
            </w:r>
          </w:p>
        </w:tc>
        <w:tc>
          <w:tcPr>
            <w:tcW w:w="1134" w:type="dxa"/>
          </w:tcPr>
          <w:p w14:paraId="246DC477" w14:textId="6E7C8F8B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5.946</w:t>
            </w:r>
          </w:p>
        </w:tc>
        <w:tc>
          <w:tcPr>
            <w:tcW w:w="933" w:type="dxa"/>
          </w:tcPr>
          <w:p w14:paraId="2216CCD1" w14:textId="613D9BE0" w:rsidR="00CD3A44" w:rsidRPr="004A4FEF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5</w:t>
            </w:r>
          </w:p>
        </w:tc>
        <w:tc>
          <w:tcPr>
            <w:tcW w:w="768" w:type="dxa"/>
          </w:tcPr>
          <w:p w14:paraId="5FBC419E" w14:textId="5A98AB05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.295</w:t>
            </w:r>
          </w:p>
        </w:tc>
        <w:tc>
          <w:tcPr>
            <w:tcW w:w="993" w:type="dxa"/>
          </w:tcPr>
          <w:p w14:paraId="542E467B" w14:textId="6200AA28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177</w:t>
            </w:r>
          </w:p>
        </w:tc>
        <w:tc>
          <w:tcPr>
            <w:tcW w:w="1006" w:type="dxa"/>
          </w:tcPr>
          <w:p w14:paraId="0E52AEBC" w14:textId="064F7A8E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4.475</w:t>
            </w:r>
          </w:p>
        </w:tc>
      </w:tr>
      <w:tr w:rsidR="00CD3A44" w:rsidRPr="00196417" w14:paraId="452F14D7" w14:textId="77777777" w:rsidTr="00BB5FA3">
        <w:trPr>
          <w:trHeight w:val="356"/>
        </w:trPr>
        <w:tc>
          <w:tcPr>
            <w:tcW w:w="3256" w:type="dxa"/>
          </w:tcPr>
          <w:p w14:paraId="1FBEFC52" w14:textId="019B03EB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7CE29852" w14:textId="30FE538A" w:rsidR="00CD3A44" w:rsidRPr="00196417" w:rsidRDefault="00196417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1BFA8D62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0EAB5C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2BD0E28E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07903E6D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3B79119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74463A14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01902D78" w14:textId="77777777" w:rsidTr="00BB5FA3">
        <w:trPr>
          <w:trHeight w:val="356"/>
        </w:trPr>
        <w:tc>
          <w:tcPr>
            <w:tcW w:w="3256" w:type="dxa"/>
          </w:tcPr>
          <w:p w14:paraId="7FCA2D68" w14:textId="77777777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Viral load </w:t>
            </w:r>
          </w:p>
        </w:tc>
        <w:tc>
          <w:tcPr>
            <w:tcW w:w="992" w:type="dxa"/>
          </w:tcPr>
          <w:p w14:paraId="0A3CF3A2" w14:textId="02412832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A3730"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850" w:type="dxa"/>
          </w:tcPr>
          <w:p w14:paraId="5F5B4346" w14:textId="26682DF7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  <w:tc>
          <w:tcPr>
            <w:tcW w:w="1134" w:type="dxa"/>
          </w:tcPr>
          <w:p w14:paraId="4B30C1D3" w14:textId="26383533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3.684</w:t>
            </w:r>
          </w:p>
        </w:tc>
        <w:tc>
          <w:tcPr>
            <w:tcW w:w="933" w:type="dxa"/>
          </w:tcPr>
          <w:p w14:paraId="28889CFC" w14:textId="11B9F7E8" w:rsidR="00CD3A44" w:rsidRPr="004A4FEF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CD3A44"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68" w:type="dxa"/>
          </w:tcPr>
          <w:p w14:paraId="1BFB4784" w14:textId="7E066B87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993" w:type="dxa"/>
          </w:tcPr>
          <w:p w14:paraId="11F34FDF" w14:textId="4E2B8D3F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6" w:type="dxa"/>
          </w:tcPr>
          <w:p w14:paraId="3E4BEB57" w14:textId="0CA8EBA6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.633</w:t>
            </w:r>
          </w:p>
        </w:tc>
      </w:tr>
      <w:tr w:rsidR="00CD3A44" w:rsidRPr="00196417" w14:paraId="1F0B37B0" w14:textId="77777777" w:rsidTr="00BB5FA3">
        <w:trPr>
          <w:trHeight w:val="356"/>
        </w:trPr>
        <w:tc>
          <w:tcPr>
            <w:tcW w:w="3256" w:type="dxa"/>
          </w:tcPr>
          <w:p w14:paraId="132D054D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>Below 400 copies</w:t>
            </w:r>
          </w:p>
        </w:tc>
        <w:tc>
          <w:tcPr>
            <w:tcW w:w="992" w:type="dxa"/>
          </w:tcPr>
          <w:p w14:paraId="413110FF" w14:textId="50232A11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1265EA8F" w14:textId="4E8B039C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E4188F" w14:textId="01CA722E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4B8F1105" w14:textId="5A837FCB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4A8CDC62" w14:textId="2F1883C2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8EF8734" w14:textId="4D8CD6C8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38228313" w14:textId="63ABB6B3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588EEAC8" w14:textId="77777777" w:rsidTr="00BB5FA3">
        <w:trPr>
          <w:trHeight w:val="356"/>
        </w:trPr>
        <w:tc>
          <w:tcPr>
            <w:tcW w:w="3256" w:type="dxa"/>
          </w:tcPr>
          <w:p w14:paraId="0C640EDE" w14:textId="77777777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ode of infection </w:t>
            </w:r>
          </w:p>
        </w:tc>
        <w:tc>
          <w:tcPr>
            <w:tcW w:w="992" w:type="dxa"/>
          </w:tcPr>
          <w:p w14:paraId="759B0967" w14:textId="1964C79A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3A3730" w:rsidRPr="001964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14:paraId="57C49B71" w14:textId="15ABF6AE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134" w:type="dxa"/>
          </w:tcPr>
          <w:p w14:paraId="2C8C34F7" w14:textId="0935D58A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3A3730" w:rsidRPr="001964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19D8A553" w14:textId="79FD3A14" w:rsidR="00CD3A44" w:rsidRPr="004A4FEF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CD3A44"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68" w:type="dxa"/>
          </w:tcPr>
          <w:p w14:paraId="274B2078" w14:textId="0FF37D20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3A3730" w:rsidRPr="001964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082961BB" w14:textId="30A6E078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="003A3730" w:rsidRPr="001964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6" w:type="dxa"/>
          </w:tcPr>
          <w:p w14:paraId="3696F702" w14:textId="0CFE3224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</w:tr>
      <w:tr w:rsidR="00CD3A44" w:rsidRPr="00196417" w14:paraId="726DE93A" w14:textId="77777777" w:rsidTr="00BB5FA3">
        <w:trPr>
          <w:trHeight w:val="370"/>
        </w:trPr>
        <w:tc>
          <w:tcPr>
            <w:tcW w:w="3256" w:type="dxa"/>
          </w:tcPr>
          <w:p w14:paraId="7DD1D970" w14:textId="521B4F28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ngenitally </w:t>
            </w:r>
          </w:p>
        </w:tc>
        <w:tc>
          <w:tcPr>
            <w:tcW w:w="992" w:type="dxa"/>
          </w:tcPr>
          <w:p w14:paraId="768F9545" w14:textId="563C0573" w:rsidR="00CD3A44" w:rsidRPr="00196417" w:rsidRDefault="00196417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7D5E745E" w14:textId="5DD03D28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A3478A" w14:textId="4189C826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31FC49AF" w14:textId="2A6360EA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36A37C2B" w14:textId="48136054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8DF3CF0" w14:textId="484632B0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67318951" w14:textId="62A0A77C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190C4401" w14:textId="77777777" w:rsidTr="00BB5FA3">
        <w:trPr>
          <w:trHeight w:val="356"/>
        </w:trPr>
        <w:tc>
          <w:tcPr>
            <w:tcW w:w="3256" w:type="dxa"/>
          </w:tcPr>
          <w:p w14:paraId="7D99391F" w14:textId="42238436" w:rsidR="00CD3A44" w:rsidRPr="00196417" w:rsidRDefault="00196417" w:rsidP="00CD3A44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Feelings about status </w:t>
            </w:r>
          </w:p>
        </w:tc>
        <w:tc>
          <w:tcPr>
            <w:tcW w:w="992" w:type="dxa"/>
          </w:tcPr>
          <w:p w14:paraId="7A315F8E" w14:textId="6A162892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850" w:type="dxa"/>
          </w:tcPr>
          <w:p w14:paraId="532BD02F" w14:textId="1B1D88E0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134" w:type="dxa"/>
          </w:tcPr>
          <w:p w14:paraId="52DE6FD1" w14:textId="1DFA7650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33" w:type="dxa"/>
          </w:tcPr>
          <w:p w14:paraId="3A748F79" w14:textId="6D061903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768" w:type="dxa"/>
          </w:tcPr>
          <w:p w14:paraId="24B0FA0A" w14:textId="6B9F8820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993" w:type="dxa"/>
          </w:tcPr>
          <w:p w14:paraId="34750662" w14:textId="751617E4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6" w:type="dxa"/>
          </w:tcPr>
          <w:p w14:paraId="0882B2A6" w14:textId="5E4235D8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3A3730" w:rsidRPr="001964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D3A44" w:rsidRPr="00196417" w14:paraId="1219470B" w14:textId="77777777" w:rsidTr="00BB5FA3">
        <w:trPr>
          <w:trHeight w:val="356"/>
        </w:trPr>
        <w:tc>
          <w:tcPr>
            <w:tcW w:w="3256" w:type="dxa"/>
          </w:tcPr>
          <w:p w14:paraId="06998899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uggling to accept status </w:t>
            </w:r>
          </w:p>
        </w:tc>
        <w:tc>
          <w:tcPr>
            <w:tcW w:w="992" w:type="dxa"/>
          </w:tcPr>
          <w:p w14:paraId="4B1A0BD4" w14:textId="0E5BE5E1" w:rsidR="00CD3A44" w:rsidRPr="00196417" w:rsidRDefault="00196417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4144B156" w14:textId="483B1E2D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540A9C" w14:textId="5F2276F9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4A27B865" w14:textId="06EA21E1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70D9DD99" w14:textId="0500B345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1171E6E" w14:textId="4371EF93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1EF758E0" w14:textId="2A77728A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7898DDDE" w14:textId="77777777" w:rsidTr="00BB5FA3">
        <w:trPr>
          <w:trHeight w:val="356"/>
        </w:trPr>
        <w:tc>
          <w:tcPr>
            <w:tcW w:w="3256" w:type="dxa"/>
          </w:tcPr>
          <w:p w14:paraId="1DFFA239" w14:textId="77777777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rceived support from family</w:t>
            </w:r>
          </w:p>
        </w:tc>
        <w:tc>
          <w:tcPr>
            <w:tcW w:w="992" w:type="dxa"/>
          </w:tcPr>
          <w:p w14:paraId="72FF39AC" w14:textId="16AAC0C8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A3730"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3A3730" w:rsidRPr="001964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44547AF0" w14:textId="6B9D5E01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134" w:type="dxa"/>
          </w:tcPr>
          <w:p w14:paraId="77FD21F9" w14:textId="4D32F1BC" w:rsidR="00CD3A44" w:rsidRPr="00196417" w:rsidRDefault="003A373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96417" w:rsidRPr="0019641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33" w:type="dxa"/>
          </w:tcPr>
          <w:p w14:paraId="450D5706" w14:textId="367087AC" w:rsidR="00CD3A44" w:rsidRPr="00196417" w:rsidRDefault="00196417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  <w:tc>
          <w:tcPr>
            <w:tcW w:w="768" w:type="dxa"/>
          </w:tcPr>
          <w:p w14:paraId="2BD06DE7" w14:textId="252ECBD1" w:rsidR="00CD3A44" w:rsidRPr="00196417" w:rsidRDefault="00196417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7614FFE5" w14:textId="0F4DE3BA" w:rsidR="00CD3A44" w:rsidRPr="00196417" w:rsidRDefault="00196417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487</w:t>
            </w:r>
          </w:p>
        </w:tc>
        <w:tc>
          <w:tcPr>
            <w:tcW w:w="1006" w:type="dxa"/>
          </w:tcPr>
          <w:p w14:paraId="1EA9F140" w14:textId="7BA27E5D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196417" w:rsidRPr="001964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D3A44" w:rsidRPr="00196417" w14:paraId="47BB997B" w14:textId="77777777" w:rsidTr="00BB5FA3">
        <w:trPr>
          <w:trHeight w:val="356"/>
        </w:trPr>
        <w:tc>
          <w:tcPr>
            <w:tcW w:w="3256" w:type="dxa"/>
          </w:tcPr>
          <w:p w14:paraId="1B8481A4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992" w:type="dxa"/>
          </w:tcPr>
          <w:p w14:paraId="456E2AF2" w14:textId="517E0E7F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2E7272DC" w14:textId="6E388D2F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AD3FCE" w14:textId="737BC4C4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4C75B287" w14:textId="1A66C40C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5A4EC613" w14:textId="37D2507E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B11A95C" w14:textId="077F404C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0F9AFBD3" w14:textId="1652F49F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0F6DC93D" w14:textId="453A47A9" w:rsidR="00886604" w:rsidRPr="00196417" w:rsidRDefault="00886604">
      <w:pPr>
        <w:rPr>
          <w:rFonts w:ascii="Times New Roman" w:hAnsi="Times New Roman" w:cs="Times New Roman"/>
          <w:sz w:val="24"/>
          <w:szCs w:val="24"/>
        </w:rPr>
      </w:pPr>
    </w:p>
    <w:p w14:paraId="67DC06FE" w14:textId="1193A1A6" w:rsidR="00CD3A44" w:rsidRPr="00196417" w:rsidRDefault="00CD3A44">
      <w:pPr>
        <w:rPr>
          <w:rFonts w:ascii="Times New Roman" w:hAnsi="Times New Roman" w:cs="Times New Roman"/>
          <w:sz w:val="24"/>
          <w:szCs w:val="24"/>
        </w:rPr>
      </w:pPr>
    </w:p>
    <w:p w14:paraId="67AD19FF" w14:textId="76CB2A6B" w:rsidR="00CD3A44" w:rsidRPr="00196417" w:rsidRDefault="00CD3A44">
      <w:pPr>
        <w:rPr>
          <w:rFonts w:ascii="Times New Roman" w:hAnsi="Times New Roman" w:cs="Times New Roman"/>
          <w:sz w:val="24"/>
          <w:szCs w:val="24"/>
        </w:rPr>
      </w:pPr>
    </w:p>
    <w:p w14:paraId="6B274274" w14:textId="5C2D5872" w:rsidR="00CD3A44" w:rsidRPr="00196417" w:rsidRDefault="00CD3A44">
      <w:pPr>
        <w:rPr>
          <w:rFonts w:ascii="Times New Roman" w:hAnsi="Times New Roman" w:cs="Times New Roman"/>
          <w:sz w:val="24"/>
          <w:szCs w:val="24"/>
        </w:rPr>
      </w:pPr>
    </w:p>
    <w:p w14:paraId="52A6F471" w14:textId="69FC6386" w:rsidR="00CD3A44" w:rsidRPr="00196417" w:rsidRDefault="00CD3A44">
      <w:pPr>
        <w:rPr>
          <w:rFonts w:ascii="Times New Roman" w:hAnsi="Times New Roman" w:cs="Times New Roman"/>
          <w:sz w:val="24"/>
          <w:szCs w:val="24"/>
        </w:rPr>
      </w:pPr>
    </w:p>
    <w:p w14:paraId="1282E8AB" w14:textId="4324AB8F" w:rsidR="00CD3A44" w:rsidRPr="00196417" w:rsidRDefault="00CD3A44">
      <w:pPr>
        <w:rPr>
          <w:rFonts w:ascii="Times New Roman" w:hAnsi="Times New Roman" w:cs="Times New Roman"/>
          <w:sz w:val="24"/>
          <w:szCs w:val="24"/>
        </w:rPr>
      </w:pPr>
    </w:p>
    <w:p w14:paraId="70D652B4" w14:textId="692FC7B6" w:rsidR="00CD3A44" w:rsidRPr="00196417" w:rsidRDefault="00CD3A44">
      <w:pPr>
        <w:rPr>
          <w:rFonts w:ascii="Times New Roman" w:hAnsi="Times New Roman" w:cs="Times New Roman"/>
          <w:sz w:val="24"/>
          <w:szCs w:val="24"/>
        </w:rPr>
      </w:pPr>
    </w:p>
    <w:p w14:paraId="690D88ED" w14:textId="474AD6F2" w:rsidR="00CD3A44" w:rsidRPr="00196417" w:rsidRDefault="00CD3A44">
      <w:pPr>
        <w:rPr>
          <w:rFonts w:ascii="Times New Roman" w:hAnsi="Times New Roman" w:cs="Times New Roman"/>
          <w:sz w:val="24"/>
          <w:szCs w:val="24"/>
        </w:rPr>
      </w:pPr>
    </w:p>
    <w:p w14:paraId="1D24DC81" w14:textId="2A2C0B7E" w:rsidR="00CD3A44" w:rsidRPr="00196417" w:rsidRDefault="00CD3A44">
      <w:pPr>
        <w:rPr>
          <w:rFonts w:ascii="Times New Roman" w:hAnsi="Times New Roman" w:cs="Times New Roman"/>
          <w:sz w:val="24"/>
          <w:szCs w:val="24"/>
        </w:rPr>
      </w:pPr>
    </w:p>
    <w:p w14:paraId="76C1B750" w14:textId="00A27067" w:rsidR="00CD3A44" w:rsidRPr="00196417" w:rsidRDefault="00CD3A44">
      <w:pPr>
        <w:rPr>
          <w:rFonts w:ascii="Times New Roman" w:hAnsi="Times New Roman" w:cs="Times New Roman"/>
          <w:sz w:val="24"/>
          <w:szCs w:val="24"/>
        </w:rPr>
      </w:pPr>
    </w:p>
    <w:p w14:paraId="72BEC81A" w14:textId="77777777" w:rsidR="00CD3A44" w:rsidRPr="00196417" w:rsidRDefault="00CD3A44">
      <w:pPr>
        <w:rPr>
          <w:rFonts w:ascii="Times New Roman" w:hAnsi="Times New Roman" w:cs="Times New Roman"/>
          <w:sz w:val="24"/>
          <w:szCs w:val="24"/>
        </w:rPr>
      </w:pPr>
    </w:p>
    <w:p w14:paraId="04C23C73" w14:textId="299546B7" w:rsidR="00CD3A44" w:rsidRPr="00196417" w:rsidRDefault="001964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641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5: Relationship between the characteristics of ALWHIV and disorders </w:t>
      </w:r>
      <w:r w:rsidR="00CD3A44" w:rsidRPr="00196417">
        <w:rPr>
          <w:rFonts w:ascii="Times New Roman" w:hAnsi="Times New Roman" w:cs="Times New Roman"/>
          <w:b/>
          <w:bCs/>
          <w:sz w:val="24"/>
          <w:szCs w:val="24"/>
        </w:rPr>
        <w:t xml:space="preserve">Internalising </w:t>
      </w:r>
    </w:p>
    <w:tbl>
      <w:tblPr>
        <w:tblStyle w:val="TableGrid1"/>
        <w:tblW w:w="9932" w:type="dxa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850"/>
        <w:gridCol w:w="1134"/>
        <w:gridCol w:w="933"/>
        <w:gridCol w:w="768"/>
        <w:gridCol w:w="993"/>
        <w:gridCol w:w="1006"/>
      </w:tblGrid>
      <w:tr w:rsidR="00CD3A44" w:rsidRPr="00196417" w14:paraId="105A508D" w14:textId="77777777" w:rsidTr="00BB5FA3">
        <w:trPr>
          <w:trHeight w:val="434"/>
        </w:trPr>
        <w:tc>
          <w:tcPr>
            <w:tcW w:w="3256" w:type="dxa"/>
          </w:tcPr>
          <w:p w14:paraId="2C989769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992" w:type="dxa"/>
          </w:tcPr>
          <w:p w14:paraId="74F570D5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850" w:type="dxa"/>
          </w:tcPr>
          <w:p w14:paraId="06F6857B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. E</w:t>
            </w:r>
          </w:p>
        </w:tc>
        <w:tc>
          <w:tcPr>
            <w:tcW w:w="1134" w:type="dxa"/>
          </w:tcPr>
          <w:p w14:paraId="3A6B7AF4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ald</w:t>
            </w:r>
          </w:p>
        </w:tc>
        <w:tc>
          <w:tcPr>
            <w:tcW w:w="933" w:type="dxa"/>
          </w:tcPr>
          <w:p w14:paraId="4858B01E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68" w:type="dxa"/>
          </w:tcPr>
          <w:p w14:paraId="0D6941B3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999" w:type="dxa"/>
            <w:gridSpan w:val="2"/>
          </w:tcPr>
          <w:p w14:paraId="1A0A187E" w14:textId="77777777" w:rsidR="00CD3A44" w:rsidRPr="00196417" w:rsidRDefault="00CD3A44" w:rsidP="00BB5FA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5% CI.</w:t>
            </w:r>
          </w:p>
        </w:tc>
      </w:tr>
      <w:tr w:rsidR="00CD3A44" w:rsidRPr="00196417" w14:paraId="4B3FA5A6" w14:textId="77777777" w:rsidTr="00BB5FA3">
        <w:trPr>
          <w:trHeight w:val="292"/>
        </w:trPr>
        <w:tc>
          <w:tcPr>
            <w:tcW w:w="3256" w:type="dxa"/>
          </w:tcPr>
          <w:p w14:paraId="73D0DC3B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9DA750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712886D8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CA040E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FFFFFF" w:themeFill="background1"/>
          </w:tcPr>
          <w:p w14:paraId="730A6307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7085EA7E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C81D3CA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1006" w:type="dxa"/>
          </w:tcPr>
          <w:p w14:paraId="7BA6DB80" w14:textId="77777777" w:rsidR="00CD3A44" w:rsidRPr="00196417" w:rsidRDefault="00CD3A44" w:rsidP="00BB5FA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CD3A44" w:rsidRPr="00196417" w14:paraId="00BB3C8F" w14:textId="77777777" w:rsidTr="00BB5FA3">
        <w:trPr>
          <w:trHeight w:val="356"/>
        </w:trPr>
        <w:tc>
          <w:tcPr>
            <w:tcW w:w="3256" w:type="dxa"/>
          </w:tcPr>
          <w:p w14:paraId="63C2BDB9" w14:textId="77777777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992" w:type="dxa"/>
          </w:tcPr>
          <w:p w14:paraId="40F55C0A" w14:textId="7A4E2FD8" w:rsidR="00CD3A44" w:rsidRPr="00196417" w:rsidRDefault="00047410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14:paraId="1FD8D2D0" w14:textId="248E6D41" w:rsidR="00CD3A44" w:rsidRPr="00196417" w:rsidRDefault="00047410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134" w:type="dxa"/>
          </w:tcPr>
          <w:p w14:paraId="5C1C2D9C" w14:textId="74B1615E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933" w:type="dxa"/>
          </w:tcPr>
          <w:p w14:paraId="400E8E6B" w14:textId="2E8A706B" w:rsidR="00CD3A44" w:rsidRPr="004A4FEF" w:rsidRDefault="00047410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94356C"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CD3A44"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68" w:type="dxa"/>
          </w:tcPr>
          <w:p w14:paraId="097A630F" w14:textId="53F157FF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993" w:type="dxa"/>
          </w:tcPr>
          <w:p w14:paraId="3736F52A" w14:textId="28F202D2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047410" w:rsidRPr="001964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6" w:type="dxa"/>
          </w:tcPr>
          <w:p w14:paraId="5268275F" w14:textId="0F4C1885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="00047410" w:rsidRPr="001964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CD3A44" w:rsidRPr="00196417" w14:paraId="6E073296" w14:textId="77777777" w:rsidTr="00BB5FA3">
        <w:trPr>
          <w:trHeight w:val="356"/>
        </w:trPr>
        <w:tc>
          <w:tcPr>
            <w:tcW w:w="3256" w:type="dxa"/>
          </w:tcPr>
          <w:p w14:paraId="2A0EF3A5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ales </w:t>
            </w:r>
          </w:p>
        </w:tc>
        <w:tc>
          <w:tcPr>
            <w:tcW w:w="992" w:type="dxa"/>
          </w:tcPr>
          <w:p w14:paraId="1AA5D58A" w14:textId="4CE2B2CA" w:rsidR="00CD3A44" w:rsidRPr="00196417" w:rsidRDefault="00196417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66FDD0E1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4343B5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59895191" w14:textId="77777777" w:rsidR="00CD3A44" w:rsidRPr="004A4FEF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040B0737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6206CCC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14FAA135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552DF89E" w14:textId="77777777" w:rsidTr="00BB5FA3">
        <w:trPr>
          <w:trHeight w:val="370"/>
        </w:trPr>
        <w:tc>
          <w:tcPr>
            <w:tcW w:w="3256" w:type="dxa"/>
          </w:tcPr>
          <w:p w14:paraId="252C9782" w14:textId="77777777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992" w:type="dxa"/>
          </w:tcPr>
          <w:p w14:paraId="3ABD292C" w14:textId="47534BD1" w:rsidR="00CD3A44" w:rsidRPr="00196417" w:rsidRDefault="00047410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14:paraId="05E159C0" w14:textId="61906CA3" w:rsidR="00CD3A44" w:rsidRPr="00196417" w:rsidRDefault="00047410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134" w:type="dxa"/>
          </w:tcPr>
          <w:p w14:paraId="313CC948" w14:textId="7CA48FA3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933" w:type="dxa"/>
          </w:tcPr>
          <w:p w14:paraId="0402A148" w14:textId="50276C08" w:rsidR="00CD3A44" w:rsidRPr="004A4FEF" w:rsidRDefault="00047410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CD3A44"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0</w:t>
            </w:r>
          </w:p>
        </w:tc>
        <w:tc>
          <w:tcPr>
            <w:tcW w:w="768" w:type="dxa"/>
          </w:tcPr>
          <w:p w14:paraId="73F1FDA0" w14:textId="136846A6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93" w:type="dxa"/>
          </w:tcPr>
          <w:p w14:paraId="259BE55A" w14:textId="226B1CAF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06" w:type="dxa"/>
          </w:tcPr>
          <w:p w14:paraId="68BA7BD8" w14:textId="023818E7" w:rsidR="00CD3A44" w:rsidRPr="00196417" w:rsidRDefault="00CD3A44" w:rsidP="00CD3A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CD3A44" w:rsidRPr="00196417" w14:paraId="64DC8FF0" w14:textId="77777777" w:rsidTr="00BB5FA3">
        <w:trPr>
          <w:trHeight w:val="356"/>
        </w:trPr>
        <w:tc>
          <w:tcPr>
            <w:tcW w:w="3256" w:type="dxa"/>
          </w:tcPr>
          <w:p w14:paraId="5FA7957F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lder age</w:t>
            </w:r>
          </w:p>
        </w:tc>
        <w:tc>
          <w:tcPr>
            <w:tcW w:w="992" w:type="dxa"/>
          </w:tcPr>
          <w:p w14:paraId="3B1F09A5" w14:textId="5A326511" w:rsidR="00CD3A44" w:rsidRPr="00196417" w:rsidRDefault="00196417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30C1D6FC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61456F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09B17C88" w14:textId="77777777" w:rsidR="00CD3A44" w:rsidRPr="004A4FEF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790332A3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ABA9120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325E407B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20FA3C53" w14:textId="77777777" w:rsidTr="00BB5FA3">
        <w:trPr>
          <w:trHeight w:val="370"/>
        </w:trPr>
        <w:tc>
          <w:tcPr>
            <w:tcW w:w="3256" w:type="dxa"/>
          </w:tcPr>
          <w:p w14:paraId="7C8AE18B" w14:textId="385ACBBD" w:rsidR="00CD3A44" w:rsidRPr="00196417" w:rsidRDefault="00196417" w:rsidP="00CD3A4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</w:t>
            </w:r>
            <w:r w:rsidR="00CD3A44"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unselling from health staff</w:t>
            </w:r>
          </w:p>
        </w:tc>
        <w:tc>
          <w:tcPr>
            <w:tcW w:w="992" w:type="dxa"/>
          </w:tcPr>
          <w:p w14:paraId="76FB9F42" w14:textId="5AC8CB6A" w:rsidR="00CD3A44" w:rsidRPr="00196417" w:rsidRDefault="0004741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2E199A4B" w14:textId="10980A88" w:rsidR="00CD3A44" w:rsidRPr="00196417" w:rsidRDefault="0004741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2740F7B4" w14:textId="50882AE8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933" w:type="dxa"/>
          </w:tcPr>
          <w:p w14:paraId="026B80AC" w14:textId="55C3B874" w:rsidR="00CD3A44" w:rsidRPr="004A4FEF" w:rsidRDefault="0004741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CD3A44"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7</w:t>
            </w:r>
          </w:p>
        </w:tc>
        <w:tc>
          <w:tcPr>
            <w:tcW w:w="768" w:type="dxa"/>
          </w:tcPr>
          <w:p w14:paraId="7133F683" w14:textId="1F2B28AA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93" w:type="dxa"/>
          </w:tcPr>
          <w:p w14:paraId="7184E9FD" w14:textId="5885C6DE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47410" w:rsidRPr="001964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6" w:type="dxa"/>
          </w:tcPr>
          <w:p w14:paraId="13117D22" w14:textId="3D2019A7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CD3A44" w:rsidRPr="00196417" w14:paraId="719FDFCE" w14:textId="77777777" w:rsidTr="00BB5FA3">
        <w:trPr>
          <w:trHeight w:val="356"/>
        </w:trPr>
        <w:tc>
          <w:tcPr>
            <w:tcW w:w="3256" w:type="dxa"/>
          </w:tcPr>
          <w:p w14:paraId="3AE8EDC1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or </w:t>
            </w:r>
          </w:p>
        </w:tc>
        <w:tc>
          <w:tcPr>
            <w:tcW w:w="992" w:type="dxa"/>
          </w:tcPr>
          <w:p w14:paraId="14F5E865" w14:textId="10C4B89B" w:rsidR="00CD3A44" w:rsidRPr="00196417" w:rsidRDefault="00196417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38E13805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2EDCAD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27D4AFEB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256D8065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4E37B1B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55F6A189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318B9FD2" w14:textId="77777777" w:rsidTr="00BB5FA3">
        <w:trPr>
          <w:trHeight w:val="356"/>
        </w:trPr>
        <w:tc>
          <w:tcPr>
            <w:tcW w:w="3256" w:type="dxa"/>
          </w:tcPr>
          <w:p w14:paraId="1D59D647" w14:textId="77777777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aternally orphaned </w:t>
            </w:r>
          </w:p>
        </w:tc>
        <w:tc>
          <w:tcPr>
            <w:tcW w:w="992" w:type="dxa"/>
          </w:tcPr>
          <w:p w14:paraId="1A7E1FC3" w14:textId="2207DDCC" w:rsidR="00CD3A44" w:rsidRPr="00196417" w:rsidRDefault="0004741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739537A1" w14:textId="209F5B91" w:rsidR="00CD3A44" w:rsidRPr="00196417" w:rsidRDefault="00047410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3E8419BE" w14:textId="41AD8908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3" w:type="dxa"/>
          </w:tcPr>
          <w:p w14:paraId="6CDC6A68" w14:textId="396EC768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523</w:t>
            </w:r>
          </w:p>
        </w:tc>
        <w:tc>
          <w:tcPr>
            <w:tcW w:w="768" w:type="dxa"/>
          </w:tcPr>
          <w:p w14:paraId="5EEB168F" w14:textId="167E505A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7BCD52AC" w14:textId="42CE1BC3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6" w:type="dxa"/>
          </w:tcPr>
          <w:p w14:paraId="0EE991D0" w14:textId="780BD550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CD3A44" w:rsidRPr="00196417" w14:paraId="7B008311" w14:textId="77777777" w:rsidTr="00BB5FA3">
        <w:trPr>
          <w:trHeight w:val="356"/>
        </w:trPr>
        <w:tc>
          <w:tcPr>
            <w:tcW w:w="3256" w:type="dxa"/>
          </w:tcPr>
          <w:p w14:paraId="547F0B29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28DC15DD" w14:textId="49E3EBC0" w:rsidR="00CD3A44" w:rsidRPr="00196417" w:rsidRDefault="00196417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1E3F7D54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4B7C248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18A4F191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0AD3FE01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1C413EE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5A3D4157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7547CACC" w14:textId="77777777" w:rsidTr="00BB5FA3">
        <w:trPr>
          <w:trHeight w:val="356"/>
        </w:trPr>
        <w:tc>
          <w:tcPr>
            <w:tcW w:w="3256" w:type="dxa"/>
          </w:tcPr>
          <w:p w14:paraId="5DB11990" w14:textId="77777777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aternally orphaned </w:t>
            </w:r>
          </w:p>
        </w:tc>
        <w:tc>
          <w:tcPr>
            <w:tcW w:w="992" w:type="dxa"/>
          </w:tcPr>
          <w:p w14:paraId="6E2E82D9" w14:textId="470B5A25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850" w:type="dxa"/>
          </w:tcPr>
          <w:p w14:paraId="095EC15C" w14:textId="49A898FE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132CAA16" w14:textId="200F5D37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</w:tcPr>
          <w:p w14:paraId="3385C24B" w14:textId="4FA98653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366</w:t>
            </w:r>
          </w:p>
        </w:tc>
        <w:tc>
          <w:tcPr>
            <w:tcW w:w="768" w:type="dxa"/>
          </w:tcPr>
          <w:p w14:paraId="2D7B88D8" w14:textId="0238949A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993" w:type="dxa"/>
          </w:tcPr>
          <w:p w14:paraId="773D98E3" w14:textId="140545A0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006" w:type="dxa"/>
          </w:tcPr>
          <w:p w14:paraId="111F352D" w14:textId="00F5C27E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D3A44" w:rsidRPr="00196417" w14:paraId="357DDFAF" w14:textId="77777777" w:rsidTr="00BB5FA3">
        <w:trPr>
          <w:trHeight w:val="356"/>
        </w:trPr>
        <w:tc>
          <w:tcPr>
            <w:tcW w:w="3256" w:type="dxa"/>
          </w:tcPr>
          <w:p w14:paraId="5E3BF0F0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92" w:type="dxa"/>
          </w:tcPr>
          <w:p w14:paraId="3C9718B4" w14:textId="3679FF02" w:rsidR="00CD3A44" w:rsidRPr="00196417" w:rsidRDefault="00196417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0B9B925A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4A3BD1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3CE5B8D0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53EFCF04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1E5A2EC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51A802BD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15D231EB" w14:textId="77777777" w:rsidTr="00BB5FA3">
        <w:trPr>
          <w:trHeight w:val="356"/>
        </w:trPr>
        <w:tc>
          <w:tcPr>
            <w:tcW w:w="3256" w:type="dxa"/>
          </w:tcPr>
          <w:p w14:paraId="38FAF9F1" w14:textId="77777777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Viral load </w:t>
            </w:r>
          </w:p>
        </w:tc>
        <w:tc>
          <w:tcPr>
            <w:tcW w:w="992" w:type="dxa"/>
          </w:tcPr>
          <w:p w14:paraId="0F536354" w14:textId="34F75CA7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14:paraId="0D1639A7" w14:textId="70FB00C0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1134" w:type="dxa"/>
          </w:tcPr>
          <w:p w14:paraId="28AE6E9F" w14:textId="6858A80E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933" w:type="dxa"/>
          </w:tcPr>
          <w:p w14:paraId="46D69105" w14:textId="2C3406EA" w:rsidR="00CD3A44" w:rsidRPr="004A4FEF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="00CD3A44"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2</w:t>
            </w:r>
          </w:p>
        </w:tc>
        <w:tc>
          <w:tcPr>
            <w:tcW w:w="768" w:type="dxa"/>
          </w:tcPr>
          <w:p w14:paraId="30863CB1" w14:textId="5160203A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28D31DE8" w14:textId="3FEB0B00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6" w:type="dxa"/>
          </w:tcPr>
          <w:p w14:paraId="462F0B52" w14:textId="528E8331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D3A44" w:rsidRPr="00196417" w14:paraId="40BCE353" w14:textId="77777777" w:rsidTr="00BB5FA3">
        <w:trPr>
          <w:trHeight w:val="356"/>
        </w:trPr>
        <w:tc>
          <w:tcPr>
            <w:tcW w:w="3256" w:type="dxa"/>
          </w:tcPr>
          <w:p w14:paraId="3BD1B1C7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>Below 400 copies</w:t>
            </w:r>
          </w:p>
        </w:tc>
        <w:tc>
          <w:tcPr>
            <w:tcW w:w="992" w:type="dxa"/>
          </w:tcPr>
          <w:p w14:paraId="769DFBFA" w14:textId="4A919010" w:rsidR="00CD3A44" w:rsidRPr="00196417" w:rsidRDefault="00196417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25D89A1C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9CFA6B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7E3F90F7" w14:textId="77777777" w:rsidR="00CD3A44" w:rsidRPr="004A4FEF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67A9597A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6DA8B8A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69280E63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485FED93" w14:textId="77777777" w:rsidTr="00BB5FA3">
        <w:trPr>
          <w:trHeight w:val="356"/>
        </w:trPr>
        <w:tc>
          <w:tcPr>
            <w:tcW w:w="3256" w:type="dxa"/>
          </w:tcPr>
          <w:p w14:paraId="2969CE8E" w14:textId="77777777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ode of infection </w:t>
            </w:r>
          </w:p>
        </w:tc>
        <w:tc>
          <w:tcPr>
            <w:tcW w:w="992" w:type="dxa"/>
          </w:tcPr>
          <w:p w14:paraId="5B25EA89" w14:textId="266762C2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50" w:type="dxa"/>
          </w:tcPr>
          <w:p w14:paraId="58A37883" w14:textId="0D7A42F5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12532544" w14:textId="68CBBEAD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3" w:type="dxa"/>
          </w:tcPr>
          <w:p w14:paraId="1AC955DB" w14:textId="1007920A" w:rsidR="00CD3A44" w:rsidRPr="004A4FEF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CD3A44"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68" w:type="dxa"/>
          </w:tcPr>
          <w:p w14:paraId="38EF7638" w14:textId="1B23101F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55971D02" w14:textId="356018A2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006" w:type="dxa"/>
          </w:tcPr>
          <w:p w14:paraId="2140A753" w14:textId="404BC20C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CD3A44" w:rsidRPr="00196417" w14:paraId="73D9B1A1" w14:textId="77777777" w:rsidTr="00BB5FA3">
        <w:trPr>
          <w:trHeight w:val="370"/>
        </w:trPr>
        <w:tc>
          <w:tcPr>
            <w:tcW w:w="3256" w:type="dxa"/>
          </w:tcPr>
          <w:p w14:paraId="2329F2C0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ehavioural </w:t>
            </w:r>
          </w:p>
        </w:tc>
        <w:tc>
          <w:tcPr>
            <w:tcW w:w="992" w:type="dxa"/>
          </w:tcPr>
          <w:p w14:paraId="1B527B21" w14:textId="6502D7DA" w:rsidR="00CD3A44" w:rsidRPr="00196417" w:rsidRDefault="00196417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464A707D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CA3A89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59346C6A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4B3005C2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C59C8DC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6B7B4A2E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5112CC10" w14:textId="77777777" w:rsidTr="00BB5FA3">
        <w:trPr>
          <w:trHeight w:val="356"/>
        </w:trPr>
        <w:tc>
          <w:tcPr>
            <w:tcW w:w="3256" w:type="dxa"/>
          </w:tcPr>
          <w:p w14:paraId="0180757D" w14:textId="665B795F" w:rsidR="00CD3A44" w:rsidRPr="00196417" w:rsidRDefault="0094356C" w:rsidP="00CD3A44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Feelings about </w:t>
            </w:r>
            <w:r w:rsidR="00CD3A44"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tatus </w:t>
            </w:r>
          </w:p>
        </w:tc>
        <w:tc>
          <w:tcPr>
            <w:tcW w:w="992" w:type="dxa"/>
          </w:tcPr>
          <w:p w14:paraId="3827E399" w14:textId="50977AA1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14:paraId="6D533E58" w14:textId="169984B5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1134" w:type="dxa"/>
          </w:tcPr>
          <w:p w14:paraId="2D8BB280" w14:textId="51D74338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3" w:type="dxa"/>
          </w:tcPr>
          <w:p w14:paraId="634BAE24" w14:textId="4E3A1746" w:rsidR="00CD3A44" w:rsidRPr="004A4FEF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="00CD3A44"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Pr="004A4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68" w:type="dxa"/>
          </w:tcPr>
          <w:p w14:paraId="69648C84" w14:textId="259BAF93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993" w:type="dxa"/>
          </w:tcPr>
          <w:p w14:paraId="516FA44E" w14:textId="69A157A5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6" w:type="dxa"/>
          </w:tcPr>
          <w:p w14:paraId="42FF23F2" w14:textId="23CD7B93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D3A44" w:rsidRPr="00196417" w14:paraId="67B387E9" w14:textId="77777777" w:rsidTr="00BB5FA3">
        <w:trPr>
          <w:trHeight w:val="356"/>
        </w:trPr>
        <w:tc>
          <w:tcPr>
            <w:tcW w:w="3256" w:type="dxa"/>
          </w:tcPr>
          <w:p w14:paraId="592B50C9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truggling to accept status </w:t>
            </w:r>
          </w:p>
        </w:tc>
        <w:tc>
          <w:tcPr>
            <w:tcW w:w="992" w:type="dxa"/>
          </w:tcPr>
          <w:p w14:paraId="6DC71A17" w14:textId="5418E9A7" w:rsidR="00CD3A44" w:rsidRPr="00196417" w:rsidRDefault="00196417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0A40D3DA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0C1075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0DE05689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68" w:type="dxa"/>
          </w:tcPr>
          <w:p w14:paraId="72648D53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68E94E7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76F31D2F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3A44" w:rsidRPr="00196417" w14:paraId="6B9F138B" w14:textId="77777777" w:rsidTr="00BB5FA3">
        <w:trPr>
          <w:trHeight w:val="356"/>
        </w:trPr>
        <w:tc>
          <w:tcPr>
            <w:tcW w:w="3256" w:type="dxa"/>
          </w:tcPr>
          <w:p w14:paraId="6D71EEF3" w14:textId="77777777" w:rsidR="00CD3A44" w:rsidRPr="00196417" w:rsidRDefault="00CD3A44" w:rsidP="00CD3A44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rceived support from family</w:t>
            </w:r>
          </w:p>
        </w:tc>
        <w:tc>
          <w:tcPr>
            <w:tcW w:w="992" w:type="dxa"/>
          </w:tcPr>
          <w:p w14:paraId="46E8E367" w14:textId="7C7419D0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850" w:type="dxa"/>
          </w:tcPr>
          <w:p w14:paraId="6F68BB76" w14:textId="4218D04E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134" w:type="dxa"/>
          </w:tcPr>
          <w:p w14:paraId="1FEC7DED" w14:textId="5F81FAF2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3" w:type="dxa"/>
          </w:tcPr>
          <w:p w14:paraId="4EA7C1D7" w14:textId="3F53899F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768" w:type="dxa"/>
          </w:tcPr>
          <w:p w14:paraId="14C43FA8" w14:textId="7C21FF7E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</w:tcPr>
          <w:p w14:paraId="47CACEBF" w14:textId="35B07CB7" w:rsidR="00CD3A44" w:rsidRPr="00196417" w:rsidRDefault="0094356C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D3A44" w:rsidRPr="00196417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006" w:type="dxa"/>
          </w:tcPr>
          <w:p w14:paraId="4A6A5080" w14:textId="326437A9" w:rsidR="00CD3A44" w:rsidRPr="00196417" w:rsidRDefault="00CD3A44" w:rsidP="00CD3A4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94356C" w:rsidRPr="001964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D3A44" w:rsidRPr="00196417" w14:paraId="7C6A1A93" w14:textId="77777777" w:rsidTr="00BB5FA3">
        <w:trPr>
          <w:trHeight w:val="356"/>
        </w:trPr>
        <w:tc>
          <w:tcPr>
            <w:tcW w:w="3256" w:type="dxa"/>
          </w:tcPr>
          <w:p w14:paraId="50BD9B8E" w14:textId="77777777" w:rsidR="00CD3A44" w:rsidRPr="00196417" w:rsidRDefault="00CD3A44" w:rsidP="00BB5FA3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eastAsia="Calibri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992" w:type="dxa"/>
          </w:tcPr>
          <w:p w14:paraId="15056B55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6417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850" w:type="dxa"/>
          </w:tcPr>
          <w:p w14:paraId="0BF36011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B92AE5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3" w:type="dxa"/>
          </w:tcPr>
          <w:p w14:paraId="64AF47F0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8" w:type="dxa"/>
          </w:tcPr>
          <w:p w14:paraId="3367BD98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DE15047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</w:tcPr>
          <w:p w14:paraId="37D18863" w14:textId="77777777" w:rsidR="00CD3A44" w:rsidRPr="00196417" w:rsidRDefault="00CD3A44" w:rsidP="00BB5FA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8A66BA" w14:textId="77777777" w:rsidR="00CD3A44" w:rsidRDefault="00CD3A44" w:rsidP="00CD3A44"/>
    <w:p w14:paraId="75ABF452" w14:textId="77777777" w:rsidR="00CD3A44" w:rsidRDefault="00CD3A44"/>
    <w:sectPr w:rsidR="00CD3A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A44"/>
    <w:rsid w:val="00047410"/>
    <w:rsid w:val="00196417"/>
    <w:rsid w:val="003A3730"/>
    <w:rsid w:val="004A4FEF"/>
    <w:rsid w:val="00886604"/>
    <w:rsid w:val="0094356C"/>
    <w:rsid w:val="00CD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4A532"/>
  <w15:chartTrackingRefBased/>
  <w15:docId w15:val="{7179628A-46F9-4096-AB18-3F17E2B91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A44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D3A44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3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shore, Anthony</dc:creator>
  <cp:keywords/>
  <dc:description/>
  <cp:lastModifiedBy>Olashore, Anthony</cp:lastModifiedBy>
  <cp:revision>3</cp:revision>
  <dcterms:created xsi:type="dcterms:W3CDTF">2022-10-24T15:46:00Z</dcterms:created>
  <dcterms:modified xsi:type="dcterms:W3CDTF">2022-10-26T10:20:00Z</dcterms:modified>
</cp:coreProperties>
</file>